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437"/>
        <w:gridCol w:w="1215"/>
        <w:gridCol w:w="1280"/>
        <w:gridCol w:w="1152"/>
        <w:gridCol w:w="1204"/>
        <w:gridCol w:w="1305"/>
      </w:tblGrid>
      <w:tr w:rsidR="00493545" w:rsidRPr="00493545" w14:paraId="63FBEC9F" w14:textId="77777777" w:rsidTr="00493545">
        <w:trPr>
          <w:trHeight w:val="567"/>
          <w:jc w:val="center"/>
        </w:trPr>
        <w:tc>
          <w:tcPr>
            <w:tcW w:w="5000" w:type="pct"/>
            <w:gridSpan w:val="7"/>
            <w:vAlign w:val="bottom"/>
            <w:hideMark/>
          </w:tcPr>
          <w:p w14:paraId="5F65EB2C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Cs w:val="24"/>
                <w:lang w:val="en-GB"/>
              </w:rPr>
            </w:pPr>
            <w:r w:rsidRPr="00493545">
              <w:rPr>
                <w:rFonts w:cs="Times New Roman"/>
                <w:b/>
                <w:bCs/>
                <w:szCs w:val="24"/>
                <w:lang w:val="en-GB"/>
              </w:rPr>
              <w:t xml:space="preserve">Table S1. </w:t>
            </w:r>
            <w:r w:rsidRPr="00493545">
              <w:rPr>
                <w:rFonts w:cs="Times New Roman"/>
                <w:szCs w:val="24"/>
                <w:lang w:val="en-GB"/>
              </w:rPr>
              <w:t>The bacterial CFU/g in samples by treatments after 24 hours and 7 days (n = 3)</w:t>
            </w:r>
          </w:p>
        </w:tc>
      </w:tr>
      <w:tr w:rsidR="00493545" w:rsidRPr="00493545" w14:paraId="780DC031" w14:textId="77777777" w:rsidTr="00493545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17058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ganisms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FBEF9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ed types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62F2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atments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E6CDEE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1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771281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7 Days</w:t>
            </w:r>
          </w:p>
        </w:tc>
      </w:tr>
      <w:tr w:rsidR="00493545" w:rsidRPr="00493545" w14:paraId="7F8B11B7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31621" w14:textId="77777777" w:rsidR="00493545" w:rsidRPr="00493545" w:rsidRDefault="004935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4D36C" w14:textId="77777777" w:rsidR="00493545" w:rsidRPr="00493545" w:rsidRDefault="004935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F8B22" w14:textId="77777777" w:rsidR="00493545" w:rsidRPr="00493545" w:rsidRDefault="004935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97A54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duced CFU/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6E6B2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Δ Reduced CFU/g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D1003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duced CFU/g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BF24B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93545">
              <w:rPr>
                <w:rFonts w:cs="Times New Roman"/>
                <w:b/>
                <w:bCs/>
                <w:sz w:val="20"/>
                <w:szCs w:val="20"/>
                <w:lang w:val="en-GB"/>
              </w:rPr>
              <w:t>Δ Reduced CFU/g</w:t>
            </w:r>
          </w:p>
        </w:tc>
      </w:tr>
      <w:tr w:rsidR="00493545" w:rsidRPr="00493545" w14:paraId="5EBAB774" w14:textId="77777777" w:rsidTr="00493545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39E08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i/>
                <w:iCs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258D1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647CF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D89AC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0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74B2D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2.7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08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BBFF6" w14:textId="77777777" w:rsidR="00493545" w:rsidRPr="00493545" w:rsidRDefault="00493545">
            <w:pPr>
              <w:spacing w:before="0"/>
              <w:rPr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493545">
              <w:rPr>
                <w:sz w:val="18"/>
                <w:szCs w:val="18"/>
                <w:lang w:val="en-GB"/>
              </w:rPr>
              <w:t>± 4.03 × 10</w:t>
            </w:r>
            <w:r w:rsidRPr="00493545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00634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8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44</w:t>
            </w:r>
          </w:p>
        </w:tc>
      </w:tr>
      <w:tr w:rsidR="00493545" w:rsidRPr="00493545" w14:paraId="43D02967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D0AE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E807F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46772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15C0C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9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9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53E2F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F5470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9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9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70B7A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2962452D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12558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25B0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B5FB4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36AC3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98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383C0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4.4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76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2061D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8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3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14433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48</w:t>
            </w:r>
          </w:p>
        </w:tc>
      </w:tr>
      <w:tr w:rsidR="00493545" w:rsidRPr="00493545" w14:paraId="2D342A63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49183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F10F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B1E1C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F0977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9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8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AE648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1400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2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15D46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43077687" w14:textId="77777777" w:rsidTr="00493545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AD747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i/>
                <w:iCs/>
                <w:sz w:val="18"/>
                <w:szCs w:val="18"/>
                <w:lang w:val="en-GB"/>
              </w:rPr>
              <w:t>S. Typhimurium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1AB4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51053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FFCD9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3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3C941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2.1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868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EC93D7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2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9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04EAF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3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559</w:t>
            </w:r>
          </w:p>
        </w:tc>
      </w:tr>
      <w:tr w:rsidR="00493545" w:rsidRPr="00493545" w14:paraId="7A0096B5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AE28D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1F5F8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5EE28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E3DD0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>± 4.2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620C3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3CEA1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23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>± 4.9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ABEA5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6CEB0D84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284A2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6FD77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68410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53EBE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1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4CC3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2.1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68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A9DD1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3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5.2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513F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5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601</w:t>
            </w:r>
          </w:p>
        </w:tc>
      </w:tr>
      <w:tr w:rsidR="00493545" w:rsidRPr="00493545" w14:paraId="5D7E604D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282A8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B2AB2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1A2F8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5AF54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0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3FBF0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4F888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28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5.1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F6B26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5E11DCD4" w14:textId="77777777" w:rsidTr="00493545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15F76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i/>
                <w:iCs/>
                <w:sz w:val="18"/>
                <w:szCs w:val="18"/>
                <w:lang w:val="en-GB"/>
              </w:rPr>
              <w:t>P. aeruginosa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80483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D1FCD7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DA9A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3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5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18A6A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4.7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89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7C0D3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2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83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D40F5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4.1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644</w:t>
            </w:r>
          </w:p>
        </w:tc>
      </w:tr>
      <w:tr w:rsidR="00493545" w:rsidRPr="00493545" w14:paraId="650355D4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1AB72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B2CF9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93056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031F5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8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33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927E6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5641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6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5E232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564DCB12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092A9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745C5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C7162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675C6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4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0F71C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4.5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828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4C045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7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0DB67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3.8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528</w:t>
            </w:r>
          </w:p>
        </w:tc>
      </w:tr>
      <w:tr w:rsidR="00493545" w:rsidRPr="00493545" w14:paraId="46AC30F8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4446A" w14:textId="77777777" w:rsidR="00493545" w:rsidRPr="00493545" w:rsidRDefault="0049354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145EF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4E134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0651A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2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36EC9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DF4C8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1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6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45562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7A83F872" w14:textId="77777777" w:rsidTr="00493545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F85E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i/>
                <w:iCs/>
                <w:sz w:val="18"/>
                <w:szCs w:val="18"/>
                <w:lang w:val="en-GB"/>
              </w:rPr>
              <w:t>Clostridium sp.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14A75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24C4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567EE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0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0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1066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3.7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50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E86E3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0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98F87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1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9</w:t>
            </w:r>
          </w:p>
        </w:tc>
      </w:tr>
      <w:tr w:rsidR="00493545" w:rsidRPr="00493545" w14:paraId="628B7F34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F156A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561D9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7693E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D5E32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9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8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36281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6CD80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1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03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66AC9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76F4B90E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BD418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46D45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0ADA9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2EBB6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1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96B40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4.6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86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450B1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1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852FF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17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69</w:t>
            </w:r>
          </w:p>
        </w:tc>
      </w:tr>
      <w:tr w:rsidR="00493545" w:rsidRPr="00493545" w14:paraId="223D1186" w14:textId="77777777" w:rsidTr="00493545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C45AC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9AD6D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F158C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A8BBA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0.99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3.96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F3FC1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D9925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0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4.15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8E59A" w14:textId="77777777" w:rsidR="00493545" w:rsidRPr="00493545" w:rsidRDefault="00493545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493545" w:rsidRPr="00493545" w14:paraId="41BBADFD" w14:textId="77777777" w:rsidTr="00493545">
        <w:trPr>
          <w:trHeight w:val="567"/>
          <w:jc w:val="center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60D96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3E70A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369A3" w14:textId="77777777" w:rsidR="00493545" w:rsidRPr="00493545" w:rsidRDefault="00493545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8678F" w14:textId="77777777" w:rsidR="00493545" w:rsidRPr="00493545" w:rsidRDefault="00493545">
            <w:pPr>
              <w:spacing w:before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b/>
                <w:bCs/>
                <w:sz w:val="18"/>
                <w:szCs w:val="18"/>
                <w:lang w:val="en-GB"/>
              </w:rPr>
              <w:t>Avg.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9AE84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3.6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.1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8E86E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697BB5" w14:textId="77777777" w:rsidR="00493545" w:rsidRPr="00493545" w:rsidRDefault="00493545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493545">
              <w:rPr>
                <w:rFonts w:cs="Times New Roman"/>
                <w:sz w:val="18"/>
                <w:szCs w:val="18"/>
                <w:lang w:val="en-GB"/>
              </w:rPr>
              <w:t>1.64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493545">
              <w:rPr>
                <w:rFonts w:cs="Times New Roman"/>
                <w:sz w:val="18"/>
                <w:szCs w:val="18"/>
                <w:lang w:val="en-GB"/>
              </w:rPr>
              <w:t xml:space="preserve"> ± 1.52 × 10</w:t>
            </w:r>
            <w:r w:rsidRPr="0049354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</w:tbl>
    <w:p w14:paraId="0F1B604B" w14:textId="77777777" w:rsidR="00A16DF5" w:rsidRPr="00493545" w:rsidRDefault="00A16DF5"/>
    <w:sectPr w:rsidR="00A16DF5" w:rsidRPr="0049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DF5"/>
    <w:rsid w:val="00493545"/>
    <w:rsid w:val="009A612C"/>
    <w:rsid w:val="00A1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B45832-13A9-4D53-B620-4E5CC15A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545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D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D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D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D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i-FI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D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i-FI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D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i-FI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D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i-FI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DF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i-FI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DF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i-FI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DF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93545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548</Characters>
  <Application>Microsoft Office Word</Application>
  <DocSecurity>0</DocSecurity>
  <Lines>12</Lines>
  <Paragraphs>3</Paragraphs>
  <ScaleCrop>false</ScaleCrop>
  <Company>University of Helsinki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vand, Amin</dc:creator>
  <cp:keywords/>
  <dc:description/>
  <cp:lastModifiedBy>Yousefvand, Amin</cp:lastModifiedBy>
  <cp:revision>2</cp:revision>
  <dcterms:created xsi:type="dcterms:W3CDTF">2026-04-25T10:39:00Z</dcterms:created>
  <dcterms:modified xsi:type="dcterms:W3CDTF">2026-04-25T10:39:00Z</dcterms:modified>
</cp:coreProperties>
</file>